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A61" w:rsidRPr="00F97036" w:rsidRDefault="00EA3112" w:rsidP="00C97A61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table 4. </w:t>
      </w:r>
      <w:r w:rsidR="00C97A61" w:rsidRPr="00F97036">
        <w:rPr>
          <w:rFonts w:ascii="Times" w:hAnsi="Times"/>
          <w:b/>
          <w:bCs/>
        </w:rPr>
        <w:t xml:space="preserve">5-year overall survival rate analysis by Kaplan-Meier for 94 patients with colorectal cancer  </w:t>
      </w:r>
    </w:p>
    <w:p w:rsidR="004C4E53" w:rsidRPr="00C97A61" w:rsidRDefault="00C97A61">
      <w:r w:rsidRPr="00C97A61">
        <w:rPr>
          <w:noProof/>
        </w:rPr>
        <w:drawing>
          <wp:inline distT="0" distB="0" distL="0" distR="0">
            <wp:extent cx="5270500" cy="80695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06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E53" w:rsidRPr="00C97A61" w:rsidSect="00847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7EAD" w:rsidRDefault="00A57EAD" w:rsidP="00EA3112">
      <w:r>
        <w:separator/>
      </w:r>
    </w:p>
  </w:endnote>
  <w:endnote w:type="continuationSeparator" w:id="0">
    <w:p w:rsidR="00A57EAD" w:rsidRDefault="00A57EAD" w:rsidP="00EA31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7EAD" w:rsidRDefault="00A57EAD" w:rsidP="00EA3112">
      <w:r>
        <w:separator/>
      </w:r>
    </w:p>
  </w:footnote>
  <w:footnote w:type="continuationSeparator" w:id="0">
    <w:p w:rsidR="00A57EAD" w:rsidRDefault="00A57EAD" w:rsidP="00EA31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86B2F"/>
    <w:rsid w:val="000D427C"/>
    <w:rsid w:val="001211DB"/>
    <w:rsid w:val="00152034"/>
    <w:rsid w:val="00157824"/>
    <w:rsid w:val="00157ECF"/>
    <w:rsid w:val="00163B61"/>
    <w:rsid w:val="001A1A8C"/>
    <w:rsid w:val="001C5D8C"/>
    <w:rsid w:val="001D362C"/>
    <w:rsid w:val="001E2604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E728E"/>
    <w:rsid w:val="003309A5"/>
    <w:rsid w:val="00367340"/>
    <w:rsid w:val="003D0632"/>
    <w:rsid w:val="003D18A9"/>
    <w:rsid w:val="003F2A50"/>
    <w:rsid w:val="0040644C"/>
    <w:rsid w:val="00422F23"/>
    <w:rsid w:val="00426475"/>
    <w:rsid w:val="00446F1E"/>
    <w:rsid w:val="00481BEC"/>
    <w:rsid w:val="004A0C95"/>
    <w:rsid w:val="004D2CDD"/>
    <w:rsid w:val="00570559"/>
    <w:rsid w:val="0057413E"/>
    <w:rsid w:val="005763EF"/>
    <w:rsid w:val="0059164D"/>
    <w:rsid w:val="005B2D7E"/>
    <w:rsid w:val="005C2448"/>
    <w:rsid w:val="005C672C"/>
    <w:rsid w:val="005F00E7"/>
    <w:rsid w:val="005F6EA6"/>
    <w:rsid w:val="00601376"/>
    <w:rsid w:val="00613EFA"/>
    <w:rsid w:val="0062279E"/>
    <w:rsid w:val="00642BC2"/>
    <w:rsid w:val="00646524"/>
    <w:rsid w:val="00667775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43660"/>
    <w:rsid w:val="00944564"/>
    <w:rsid w:val="00946047"/>
    <w:rsid w:val="00947079"/>
    <w:rsid w:val="00947EDC"/>
    <w:rsid w:val="009550A6"/>
    <w:rsid w:val="009553A6"/>
    <w:rsid w:val="00982742"/>
    <w:rsid w:val="009B1F84"/>
    <w:rsid w:val="009C7AB9"/>
    <w:rsid w:val="009D0922"/>
    <w:rsid w:val="009E59B0"/>
    <w:rsid w:val="00A032C1"/>
    <w:rsid w:val="00A03CF0"/>
    <w:rsid w:val="00A1229F"/>
    <w:rsid w:val="00A12A3F"/>
    <w:rsid w:val="00A57EAD"/>
    <w:rsid w:val="00A6181C"/>
    <w:rsid w:val="00A74884"/>
    <w:rsid w:val="00A93C09"/>
    <w:rsid w:val="00AB0D3B"/>
    <w:rsid w:val="00AB44C8"/>
    <w:rsid w:val="00AB4552"/>
    <w:rsid w:val="00AD50A3"/>
    <w:rsid w:val="00AE627F"/>
    <w:rsid w:val="00B2309D"/>
    <w:rsid w:val="00B30838"/>
    <w:rsid w:val="00B4152B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97A61"/>
    <w:rsid w:val="00CA4F21"/>
    <w:rsid w:val="00CE3F0F"/>
    <w:rsid w:val="00D01AB9"/>
    <w:rsid w:val="00D13C78"/>
    <w:rsid w:val="00D42D55"/>
    <w:rsid w:val="00D500B5"/>
    <w:rsid w:val="00D53B3A"/>
    <w:rsid w:val="00D603E3"/>
    <w:rsid w:val="00D93B7B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A3112"/>
    <w:rsid w:val="00EA3F82"/>
    <w:rsid w:val="00EC688B"/>
    <w:rsid w:val="00EC7230"/>
    <w:rsid w:val="00EC7BF5"/>
    <w:rsid w:val="00ED3F80"/>
    <w:rsid w:val="00F06B3C"/>
    <w:rsid w:val="00F3391D"/>
    <w:rsid w:val="00F60C83"/>
    <w:rsid w:val="00F97036"/>
    <w:rsid w:val="00FB63B6"/>
    <w:rsid w:val="00FC5854"/>
    <w:rsid w:val="00FD2C12"/>
    <w:rsid w:val="00FD36A8"/>
    <w:rsid w:val="00FF04EB"/>
    <w:rsid w:val="00FF0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6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A311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A311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A3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A311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A3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A31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isher and wei</cp:lastModifiedBy>
  <cp:revision>4</cp:revision>
  <dcterms:created xsi:type="dcterms:W3CDTF">2023-07-31T00:18:00Z</dcterms:created>
  <dcterms:modified xsi:type="dcterms:W3CDTF">2023-07-31T02:45:00Z</dcterms:modified>
</cp:coreProperties>
</file>